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68BD3" w14:textId="67F4701C" w:rsidR="00643A89" w:rsidRPr="00995BF0" w:rsidRDefault="00255B04" w:rsidP="00643A8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ultimedia Appendix</w:t>
      </w:r>
      <w:r w:rsidR="00643A89">
        <w:rPr>
          <w:rFonts w:ascii="Times New Roman" w:eastAsia="Times New Roman" w:hAnsi="Times New Roman" w:cs="Times New Roman"/>
          <w:b/>
          <w:sz w:val="20"/>
          <w:szCs w:val="20"/>
        </w:rPr>
        <w:t xml:space="preserve"> 1</w:t>
      </w:r>
    </w:p>
    <w:p w14:paraId="03C9C9B9" w14:textId="003D4B2B" w:rsidR="00643A89" w:rsidRDefault="00255B04" w:rsidP="00643A89">
      <w:pPr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Table S1. </w:t>
      </w:r>
      <w:r w:rsidR="00643A89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Statistical Analysis: </w:t>
      </w:r>
      <w:r w:rsidR="00643A89" w:rsidRPr="009C2110">
        <w:rPr>
          <w:rFonts w:ascii="Times New Roman" w:eastAsia="Times New Roman" w:hAnsi="Times New Roman" w:cs="Times New Roman"/>
          <w:color w:val="222222"/>
          <w:sz w:val="20"/>
          <w:szCs w:val="20"/>
        </w:rPr>
        <w:t>Range of word counts:</w:t>
      </w:r>
      <w:r w:rsidR="00643A89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 </w:t>
      </w:r>
      <w:r w:rsidR="00643A89" w:rsidRPr="009C2110">
        <w:rPr>
          <w:rFonts w:ascii="Times New Roman" w:eastAsia="Times New Roman" w:hAnsi="Times New Roman" w:cs="Times New Roman"/>
          <w:color w:val="222222"/>
          <w:sz w:val="20"/>
          <w:szCs w:val="20"/>
        </w:rPr>
        <w:t>26 words to 1766 words, mean: 193.62; median: 152</w:t>
      </w:r>
      <w:r>
        <w:rPr>
          <w:rFonts w:ascii="Times New Roman" w:eastAsia="Times New Roman" w:hAnsi="Times New Roman" w:cs="Times New Roman"/>
          <w:color w:val="222222"/>
          <w:sz w:val="20"/>
          <w:szCs w:val="20"/>
        </w:rPr>
        <w:t>.</w:t>
      </w:r>
    </w:p>
    <w:p w14:paraId="6F4C5DC0" w14:textId="77777777" w:rsidR="00643A89" w:rsidRDefault="00F523DD" w:rsidP="00643A89">
      <w:pPr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Descriptive Statistics</w:t>
      </w:r>
    </w:p>
    <w:tbl>
      <w:tblPr>
        <w:tblStyle w:val="TableGrid"/>
        <w:tblW w:w="9676" w:type="dxa"/>
        <w:tblLook w:val="04A0" w:firstRow="1" w:lastRow="0" w:firstColumn="1" w:lastColumn="0" w:noHBand="0" w:noVBand="1"/>
      </w:tblPr>
      <w:tblGrid>
        <w:gridCol w:w="1272"/>
        <w:gridCol w:w="3703"/>
        <w:gridCol w:w="2366"/>
        <w:gridCol w:w="2335"/>
      </w:tblGrid>
      <w:tr w:rsidR="00643A89" w14:paraId="044E32E8" w14:textId="77777777" w:rsidTr="00EE313C">
        <w:tc>
          <w:tcPr>
            <w:tcW w:w="1272" w:type="dxa"/>
          </w:tcPr>
          <w:p w14:paraId="5FB57AA5" w14:textId="77777777" w:rsidR="00643A89" w:rsidRDefault="00643A89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ategory</w:t>
            </w:r>
          </w:p>
        </w:tc>
        <w:tc>
          <w:tcPr>
            <w:tcW w:w="3703" w:type="dxa"/>
          </w:tcPr>
          <w:p w14:paraId="502EFB5C" w14:textId="77777777" w:rsidR="00643A89" w:rsidRDefault="00643A89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Description</w:t>
            </w:r>
          </w:p>
        </w:tc>
        <w:tc>
          <w:tcPr>
            <w:tcW w:w="2366" w:type="dxa"/>
          </w:tcPr>
          <w:p w14:paraId="356DD615" w14:textId="77777777" w:rsidR="00643A89" w:rsidRDefault="00EE313C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Median Anxiety Score</w:t>
            </w:r>
          </w:p>
        </w:tc>
        <w:tc>
          <w:tcPr>
            <w:tcW w:w="2335" w:type="dxa"/>
          </w:tcPr>
          <w:p w14:paraId="51BABF6A" w14:textId="77777777" w:rsidR="00643A89" w:rsidRDefault="00EE313C" w:rsidP="004F3603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Mean Anxiety Score</w:t>
            </w:r>
          </w:p>
        </w:tc>
      </w:tr>
      <w:tr w:rsidR="00A24766" w14:paraId="17EA93DF" w14:textId="77777777" w:rsidTr="00EE313C">
        <w:tc>
          <w:tcPr>
            <w:tcW w:w="1272" w:type="dxa"/>
            <w:vMerge w:val="restart"/>
          </w:tcPr>
          <w:p w14:paraId="4703A940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ge</w:t>
            </w:r>
          </w:p>
        </w:tc>
        <w:tc>
          <w:tcPr>
            <w:tcW w:w="3703" w:type="dxa"/>
          </w:tcPr>
          <w:p w14:paraId="535A2542" w14:textId="277DC42E" w:rsidR="00A24766" w:rsidRDefault="00A24766" w:rsidP="00A24766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der 40</w:t>
            </w:r>
          </w:p>
        </w:tc>
        <w:tc>
          <w:tcPr>
            <w:tcW w:w="2366" w:type="dxa"/>
          </w:tcPr>
          <w:p w14:paraId="70776CD9" w14:textId="1EDBE2AB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0</w:t>
            </w:r>
          </w:p>
        </w:tc>
        <w:tc>
          <w:tcPr>
            <w:tcW w:w="2335" w:type="dxa"/>
          </w:tcPr>
          <w:p w14:paraId="47CCD3EA" w14:textId="7493784F" w:rsidR="00A24766" w:rsidRPr="004F3603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302</w:t>
            </w:r>
          </w:p>
        </w:tc>
      </w:tr>
      <w:tr w:rsidR="00A24766" w14:paraId="336F4480" w14:textId="77777777" w:rsidTr="00EE313C">
        <w:tc>
          <w:tcPr>
            <w:tcW w:w="1272" w:type="dxa"/>
            <w:vMerge/>
          </w:tcPr>
          <w:p w14:paraId="1D37A004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3" w:type="dxa"/>
          </w:tcPr>
          <w:p w14:paraId="4A9B1250" w14:textId="587B65C2" w:rsidR="00A24766" w:rsidRPr="00B034FD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0 and over</w:t>
            </w:r>
          </w:p>
        </w:tc>
        <w:tc>
          <w:tcPr>
            <w:tcW w:w="2366" w:type="dxa"/>
          </w:tcPr>
          <w:p w14:paraId="3A1A66E5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</w:t>
            </w:r>
          </w:p>
        </w:tc>
        <w:tc>
          <w:tcPr>
            <w:tcW w:w="2335" w:type="dxa"/>
          </w:tcPr>
          <w:p w14:paraId="21EA453F" w14:textId="77777777" w:rsidR="00A24766" w:rsidRPr="004F3603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37</w:t>
            </w:r>
          </w:p>
        </w:tc>
      </w:tr>
      <w:tr w:rsidR="00A24766" w14:paraId="5D48414F" w14:textId="77777777" w:rsidTr="00EE313C">
        <w:tc>
          <w:tcPr>
            <w:tcW w:w="1272" w:type="dxa"/>
            <w:vMerge w:val="restart"/>
          </w:tcPr>
          <w:p w14:paraId="4EA3A855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elf/Other</w:t>
            </w:r>
          </w:p>
        </w:tc>
        <w:tc>
          <w:tcPr>
            <w:tcW w:w="3703" w:type="dxa"/>
          </w:tcPr>
          <w:p w14:paraId="777DA9CE" w14:textId="77777777" w:rsidR="00A24766" w:rsidRDefault="00A24766" w:rsidP="00A24766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king about themselves</w:t>
            </w:r>
          </w:p>
        </w:tc>
        <w:tc>
          <w:tcPr>
            <w:tcW w:w="2366" w:type="dxa"/>
          </w:tcPr>
          <w:p w14:paraId="29A13B50" w14:textId="10FBB572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0</w:t>
            </w:r>
          </w:p>
        </w:tc>
        <w:tc>
          <w:tcPr>
            <w:tcW w:w="2335" w:type="dxa"/>
          </w:tcPr>
          <w:p w14:paraId="296D32F2" w14:textId="77777777" w:rsidR="00A24766" w:rsidRPr="004F3603" w:rsidRDefault="00A24766" w:rsidP="00A2476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234</w:t>
            </w:r>
          </w:p>
        </w:tc>
      </w:tr>
      <w:tr w:rsidR="00A24766" w14:paraId="3C7B4CCF" w14:textId="77777777" w:rsidTr="00EE313C">
        <w:tc>
          <w:tcPr>
            <w:tcW w:w="1272" w:type="dxa"/>
            <w:vMerge/>
          </w:tcPr>
          <w:p w14:paraId="37FE53E8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3" w:type="dxa"/>
          </w:tcPr>
          <w:p w14:paraId="351578EF" w14:textId="236C9475" w:rsidR="00A24766" w:rsidRPr="00B034FD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king about someone else</w:t>
            </w:r>
          </w:p>
        </w:tc>
        <w:tc>
          <w:tcPr>
            <w:tcW w:w="2366" w:type="dxa"/>
          </w:tcPr>
          <w:p w14:paraId="13CD3089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</w:t>
            </w:r>
          </w:p>
        </w:tc>
        <w:tc>
          <w:tcPr>
            <w:tcW w:w="2335" w:type="dxa"/>
          </w:tcPr>
          <w:p w14:paraId="41CBA4BA" w14:textId="77777777" w:rsidR="00A24766" w:rsidRDefault="00A24766" w:rsidP="00A2476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18</w:t>
            </w:r>
          </w:p>
        </w:tc>
      </w:tr>
      <w:tr w:rsidR="00A24766" w14:paraId="6B87A408" w14:textId="77777777" w:rsidTr="00EE313C">
        <w:tc>
          <w:tcPr>
            <w:tcW w:w="1272" w:type="dxa"/>
            <w:vMerge w:val="restart"/>
          </w:tcPr>
          <w:p w14:paraId="613E87D9" w14:textId="77777777" w:rsidR="00A24766" w:rsidRDefault="00A24766" w:rsidP="00A24766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Diagnostic Stages</w:t>
            </w:r>
          </w:p>
        </w:tc>
        <w:tc>
          <w:tcPr>
            <w:tcW w:w="3703" w:type="dxa"/>
          </w:tcPr>
          <w:p w14:paraId="36EE8A31" w14:textId="77777777" w:rsidR="00A24766" w:rsidRPr="00A24766" w:rsidRDefault="00A24766" w:rsidP="00A2476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7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diagnosis</w:t>
            </w:r>
          </w:p>
        </w:tc>
        <w:tc>
          <w:tcPr>
            <w:tcW w:w="2366" w:type="dxa"/>
          </w:tcPr>
          <w:p w14:paraId="78384507" w14:textId="77777777" w:rsidR="00A24766" w:rsidRPr="004F3603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0</w:t>
            </w:r>
          </w:p>
        </w:tc>
        <w:tc>
          <w:tcPr>
            <w:tcW w:w="2335" w:type="dxa"/>
          </w:tcPr>
          <w:p w14:paraId="21BD0578" w14:textId="77777777" w:rsidR="00A24766" w:rsidRPr="004F3603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312</w:t>
            </w:r>
          </w:p>
        </w:tc>
      </w:tr>
      <w:tr w:rsidR="00A24766" w14:paraId="507290E8" w14:textId="77777777" w:rsidTr="00EE313C">
        <w:tc>
          <w:tcPr>
            <w:tcW w:w="1272" w:type="dxa"/>
            <w:vMerge/>
          </w:tcPr>
          <w:p w14:paraId="4DACC622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3" w:type="dxa"/>
          </w:tcPr>
          <w:p w14:paraId="7839F0AC" w14:textId="77777777" w:rsidR="00A24766" w:rsidRPr="00B034FD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iagnosis</w:t>
            </w:r>
          </w:p>
        </w:tc>
        <w:tc>
          <w:tcPr>
            <w:tcW w:w="2366" w:type="dxa"/>
          </w:tcPr>
          <w:p w14:paraId="61D2ED05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0</w:t>
            </w:r>
          </w:p>
        </w:tc>
        <w:tc>
          <w:tcPr>
            <w:tcW w:w="2335" w:type="dxa"/>
          </w:tcPr>
          <w:p w14:paraId="73DBC070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297</w:t>
            </w:r>
          </w:p>
        </w:tc>
      </w:tr>
      <w:tr w:rsidR="00A24766" w14:paraId="32E3C5D0" w14:textId="77777777" w:rsidTr="00EE313C">
        <w:tc>
          <w:tcPr>
            <w:tcW w:w="1272" w:type="dxa"/>
            <w:vMerge/>
          </w:tcPr>
          <w:p w14:paraId="562DF6D0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3" w:type="dxa"/>
          </w:tcPr>
          <w:p w14:paraId="3C625DEF" w14:textId="77777777" w:rsidR="00A24766" w:rsidRPr="00B034FD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ostdiagnosis</w:t>
            </w:r>
          </w:p>
        </w:tc>
        <w:tc>
          <w:tcPr>
            <w:tcW w:w="2366" w:type="dxa"/>
          </w:tcPr>
          <w:p w14:paraId="24BA6188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</w:t>
            </w:r>
          </w:p>
        </w:tc>
        <w:tc>
          <w:tcPr>
            <w:tcW w:w="2335" w:type="dxa"/>
          </w:tcPr>
          <w:p w14:paraId="1D3C71BB" w14:textId="77777777" w:rsidR="00A24766" w:rsidRDefault="00A24766" w:rsidP="00A2476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20</w:t>
            </w:r>
          </w:p>
        </w:tc>
      </w:tr>
      <w:tr w:rsidR="00A24766" w14:paraId="1D2DB76B" w14:textId="77777777" w:rsidTr="00EE313C">
        <w:tc>
          <w:tcPr>
            <w:tcW w:w="1272" w:type="dxa"/>
            <w:vMerge/>
          </w:tcPr>
          <w:p w14:paraId="67287CD9" w14:textId="77777777" w:rsidR="00A24766" w:rsidRDefault="00A24766" w:rsidP="00B11E3A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3" w:type="dxa"/>
          </w:tcPr>
          <w:p w14:paraId="21CAA208" w14:textId="59BE7779" w:rsidR="00A24766" w:rsidRDefault="00A24766" w:rsidP="00A24766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</w:t>
            </w: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mparing prediagnosis and diagnosis in terms of anxiety score with the Wilcoxon rank sums test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or ordinal values did not yield a p value &gt; 0.05 (i.e. there is little evidence of a difference in anxiety levels</w:t>
            </w:r>
            <w:r w:rsidR="00A36AD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tween prediagnosis and diagnosis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</w:t>
            </w: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  <w:tc>
          <w:tcPr>
            <w:tcW w:w="2366" w:type="dxa"/>
          </w:tcPr>
          <w:p w14:paraId="75B6CE77" w14:textId="77777777" w:rsidR="00A24766" w:rsidRPr="00A24766" w:rsidRDefault="00A24766" w:rsidP="00B11E3A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7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</w:t>
            </w:r>
          </w:p>
        </w:tc>
        <w:tc>
          <w:tcPr>
            <w:tcW w:w="2335" w:type="dxa"/>
          </w:tcPr>
          <w:p w14:paraId="011BA8F7" w14:textId="77777777" w:rsidR="00A24766" w:rsidRPr="00A24766" w:rsidRDefault="00A24766" w:rsidP="004F360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7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</w:t>
            </w:r>
          </w:p>
        </w:tc>
      </w:tr>
    </w:tbl>
    <w:p w14:paraId="7DE23360" w14:textId="77777777" w:rsidR="00EE313C" w:rsidRDefault="00EE313C" w:rsidP="00EE313C">
      <w:pPr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</w:p>
    <w:p w14:paraId="69D9D55B" w14:textId="596730C2" w:rsidR="00F523DD" w:rsidRDefault="00255B04" w:rsidP="00EE313C">
      <w:pPr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Table S2. </w:t>
      </w:r>
      <w:r w:rsidR="00134142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Comparative</w:t>
      </w:r>
      <w:r w:rsidR="00F523DD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 Statistics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.</w:t>
      </w:r>
    </w:p>
    <w:tbl>
      <w:tblPr>
        <w:tblStyle w:val="TableGrid"/>
        <w:tblW w:w="9676" w:type="dxa"/>
        <w:tblLook w:val="04A0" w:firstRow="1" w:lastRow="0" w:firstColumn="1" w:lastColumn="0" w:noHBand="0" w:noVBand="1"/>
      </w:tblPr>
      <w:tblGrid>
        <w:gridCol w:w="1272"/>
        <w:gridCol w:w="3701"/>
        <w:gridCol w:w="2367"/>
        <w:gridCol w:w="2336"/>
      </w:tblGrid>
      <w:tr w:rsidR="00EE313C" w14:paraId="6C3D7380" w14:textId="77777777" w:rsidTr="00EE313C">
        <w:tc>
          <w:tcPr>
            <w:tcW w:w="1272" w:type="dxa"/>
          </w:tcPr>
          <w:p w14:paraId="64DB06CE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ategory</w:t>
            </w:r>
          </w:p>
          <w:p w14:paraId="41A10B9D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mparison</w:t>
            </w:r>
          </w:p>
        </w:tc>
        <w:tc>
          <w:tcPr>
            <w:tcW w:w="3701" w:type="dxa"/>
          </w:tcPr>
          <w:p w14:paraId="5A476CC3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Description</w:t>
            </w:r>
          </w:p>
        </w:tc>
        <w:tc>
          <w:tcPr>
            <w:tcW w:w="2367" w:type="dxa"/>
          </w:tcPr>
          <w:p w14:paraId="01244FCF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Wilcoxon rank sums test</w:t>
            </w:r>
          </w:p>
          <w:p w14:paraId="691658F1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(Scipy Implementation)</w:t>
            </w:r>
          </w:p>
        </w:tc>
        <w:tc>
          <w:tcPr>
            <w:tcW w:w="2336" w:type="dxa"/>
          </w:tcPr>
          <w:p w14:paraId="195EFDDB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values</w:t>
            </w:r>
          </w:p>
        </w:tc>
      </w:tr>
      <w:tr w:rsidR="00EE313C" w14:paraId="4393F754" w14:textId="77777777" w:rsidTr="00EE313C">
        <w:tc>
          <w:tcPr>
            <w:tcW w:w="1272" w:type="dxa"/>
          </w:tcPr>
          <w:p w14:paraId="0C84F781" w14:textId="77777777" w:rsidR="00EE313C" w:rsidRDefault="00EE313C" w:rsidP="00EE313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 xml:space="preserve">Age </w:t>
            </w:r>
          </w:p>
        </w:tc>
        <w:tc>
          <w:tcPr>
            <w:tcW w:w="3701" w:type="dxa"/>
          </w:tcPr>
          <w:p w14:paraId="7F882872" w14:textId="7AFA39A4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omparing under 40 and 40 and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ver in terms of anxiety scores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</w:tcPr>
          <w:p w14:paraId="6A9CD3C8" w14:textId="6C823CDD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3.56 </w:t>
            </w:r>
          </w:p>
        </w:tc>
        <w:tc>
          <w:tcPr>
            <w:tcW w:w="2336" w:type="dxa"/>
          </w:tcPr>
          <w:p w14:paraId="1D7599A4" w14:textId="77777777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&lt;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</w:tr>
      <w:tr w:rsidR="00EE313C" w14:paraId="05436C91" w14:textId="77777777" w:rsidTr="00EE313C">
        <w:tc>
          <w:tcPr>
            <w:tcW w:w="1272" w:type="dxa"/>
          </w:tcPr>
          <w:p w14:paraId="1E8427AF" w14:textId="77777777" w:rsidR="00EE313C" w:rsidRDefault="00EE313C" w:rsidP="00EE313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 xml:space="preserve">Role </w:t>
            </w:r>
          </w:p>
        </w:tc>
        <w:tc>
          <w:tcPr>
            <w:tcW w:w="3701" w:type="dxa"/>
          </w:tcPr>
          <w:p w14:paraId="640781AE" w14:textId="5B65E6E4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mparing self and ot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er in terms of anxiety scores</w:t>
            </w:r>
          </w:p>
        </w:tc>
        <w:tc>
          <w:tcPr>
            <w:tcW w:w="2367" w:type="dxa"/>
          </w:tcPr>
          <w:p w14:paraId="13C417EA" w14:textId="6F57955D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846</w:t>
            </w:r>
          </w:p>
        </w:tc>
        <w:tc>
          <w:tcPr>
            <w:tcW w:w="2336" w:type="dxa"/>
          </w:tcPr>
          <w:p w14:paraId="64D61DD5" w14:textId="77777777" w:rsidR="00EE313C" w:rsidRPr="00B034FD" w:rsidRDefault="00EE313C" w:rsidP="001E705C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&lt;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</w:tr>
      <w:tr w:rsidR="00EE313C" w14:paraId="15F457F6" w14:textId="77777777" w:rsidTr="00EE313C">
        <w:tc>
          <w:tcPr>
            <w:tcW w:w="1272" w:type="dxa"/>
            <w:vMerge w:val="restart"/>
          </w:tcPr>
          <w:p w14:paraId="06A8B7A4" w14:textId="77777777" w:rsidR="00EE313C" w:rsidRDefault="00EE313C" w:rsidP="00EE313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 xml:space="preserve">Diagnostic Stage </w:t>
            </w:r>
          </w:p>
        </w:tc>
        <w:tc>
          <w:tcPr>
            <w:tcW w:w="3701" w:type="dxa"/>
          </w:tcPr>
          <w:p w14:paraId="1199D490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mparing prediagnosis and diagnosis in terms of anxiety score</w:t>
            </w:r>
          </w:p>
        </w:tc>
        <w:tc>
          <w:tcPr>
            <w:tcW w:w="2367" w:type="dxa"/>
          </w:tcPr>
          <w:p w14:paraId="557C64D0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360</w:t>
            </w:r>
          </w:p>
        </w:tc>
        <w:tc>
          <w:tcPr>
            <w:tcW w:w="2336" w:type="dxa"/>
          </w:tcPr>
          <w:p w14:paraId="20346ADD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718</w:t>
            </w:r>
          </w:p>
        </w:tc>
      </w:tr>
      <w:tr w:rsidR="00EE313C" w14:paraId="65F9574A" w14:textId="77777777" w:rsidTr="00EE313C">
        <w:tc>
          <w:tcPr>
            <w:tcW w:w="1272" w:type="dxa"/>
            <w:vMerge/>
          </w:tcPr>
          <w:p w14:paraId="59DF2A45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1" w:type="dxa"/>
          </w:tcPr>
          <w:p w14:paraId="616571DB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mparing prediagnosis and post diagnosis in terms of anxiety score</w:t>
            </w:r>
          </w:p>
        </w:tc>
        <w:tc>
          <w:tcPr>
            <w:tcW w:w="2367" w:type="dxa"/>
          </w:tcPr>
          <w:p w14:paraId="0BCDC1C4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.378</w:t>
            </w:r>
          </w:p>
        </w:tc>
        <w:tc>
          <w:tcPr>
            <w:tcW w:w="2336" w:type="dxa"/>
          </w:tcPr>
          <w:p w14:paraId="6F8F428F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&lt;</w:t>
            </w:r>
            <w:r w:rsidRPr="00B034F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</w:tr>
      <w:tr w:rsidR="00EE313C" w14:paraId="0AA0E5E7" w14:textId="77777777" w:rsidTr="00EE313C">
        <w:tc>
          <w:tcPr>
            <w:tcW w:w="1272" w:type="dxa"/>
            <w:vMerge/>
          </w:tcPr>
          <w:p w14:paraId="2996AF17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701" w:type="dxa"/>
          </w:tcPr>
          <w:p w14:paraId="14C7CCD7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omparing diagnosis and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ost</w:t>
            </w:r>
            <w:r w:rsidRPr="009C211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iagnosis in terms of anxiety score</w:t>
            </w:r>
          </w:p>
        </w:tc>
        <w:tc>
          <w:tcPr>
            <w:tcW w:w="2367" w:type="dxa"/>
          </w:tcPr>
          <w:p w14:paraId="500A1285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974</w:t>
            </w:r>
          </w:p>
        </w:tc>
        <w:tc>
          <w:tcPr>
            <w:tcW w:w="2336" w:type="dxa"/>
          </w:tcPr>
          <w:p w14:paraId="2D755DEC" w14:textId="77777777" w:rsidR="00EE313C" w:rsidRDefault="00EE313C" w:rsidP="001E705C">
            <w:pP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4F3603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=.002</w:t>
            </w:r>
          </w:p>
        </w:tc>
      </w:tr>
    </w:tbl>
    <w:p w14:paraId="59A0871D" w14:textId="77777777" w:rsidR="00EE313C" w:rsidRPr="00B034FD" w:rsidRDefault="00EE313C" w:rsidP="00643A89">
      <w:pPr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</w:p>
    <w:sectPr w:rsidR="00EE313C" w:rsidRPr="00B03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D34F9A"/>
    <w:multiLevelType w:val="multilevel"/>
    <w:tmpl w:val="05C49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8056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89"/>
    <w:rsid w:val="00134142"/>
    <w:rsid w:val="00255B04"/>
    <w:rsid w:val="00384F6A"/>
    <w:rsid w:val="00404601"/>
    <w:rsid w:val="004F3603"/>
    <w:rsid w:val="00643A89"/>
    <w:rsid w:val="006B0283"/>
    <w:rsid w:val="007573B3"/>
    <w:rsid w:val="007E2DC2"/>
    <w:rsid w:val="0084122E"/>
    <w:rsid w:val="008C3780"/>
    <w:rsid w:val="00A24766"/>
    <w:rsid w:val="00A36ADA"/>
    <w:rsid w:val="00B11E3A"/>
    <w:rsid w:val="00CC4097"/>
    <w:rsid w:val="00E03365"/>
    <w:rsid w:val="00EE313C"/>
    <w:rsid w:val="00F5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874F9D"/>
  <w15:docId w15:val="{15DB4358-03B8-4588-A0C7-B1DB4C95B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3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43A8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5B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3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i Pierce</dc:creator>
  <cp:lastModifiedBy>JMIR Copyeditor</cp:lastModifiedBy>
  <cp:revision>2</cp:revision>
  <cp:lastPrinted>2023-09-05T01:31:00Z</cp:lastPrinted>
  <dcterms:created xsi:type="dcterms:W3CDTF">2024-11-19T19:21:00Z</dcterms:created>
  <dcterms:modified xsi:type="dcterms:W3CDTF">2024-11-19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9f961d2cea22c147bbadf91c7bf8bc39cea31d6593e5129921d9cb30cf595</vt:lpwstr>
  </property>
</Properties>
</file>